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TABLES </w:t>
      </w: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. </w:t>
      </w:r>
      <w:r>
        <w:rPr>
          <w:rFonts w:ascii="Times New Roman" w:hAnsi="Times New Roman"/>
          <w:bCs/>
          <w:sz w:val="20"/>
          <w:szCs w:val="20"/>
        </w:rPr>
        <w:t>Simplified hypertensive retinopathy grading rubric used in this study</w:t>
      </w:r>
      <w:r>
        <w:rPr>
          <w:rFonts w:ascii="Times New Roman" w:hAnsi="Times New Roman"/>
          <w:b/>
          <w:sz w:val="20"/>
          <w:szCs w:val="20"/>
        </w:rPr>
        <w:t xml:space="preserve"> </w:t>
      </w: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8"/>
        <w:gridCol w:w="4408"/>
      </w:tblGrid>
      <w:tr w:rsidR="0015589A" w:rsidTr="0080283F">
        <w:trPr>
          <w:trHeight w:val="230"/>
        </w:trPr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efinition / Findings</w:t>
            </w:r>
          </w:p>
        </w:tc>
      </w:tr>
      <w:tr w:rsidR="0015589A" w:rsidTr="0080283F">
        <w:trPr>
          <w:trHeight w:val="537"/>
        </w:trPr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hypertensive retinal signs.</w:t>
            </w:r>
          </w:p>
        </w:tc>
      </w:tr>
      <w:tr w:rsidR="0015589A" w:rsidTr="0080283F">
        <w:trPr>
          <w:trHeight w:val="1105"/>
        </w:trPr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ralized/focal arteriolar narrowing and/or arteriovenous nicking.</w:t>
            </w:r>
          </w:p>
        </w:tc>
      </w:tr>
      <w:tr w:rsidR="0015589A" w:rsidTr="0080283F">
        <w:trPr>
          <w:trHeight w:val="1090"/>
        </w:trPr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tinal hemorrhages and/or cotton-wool spots and/or hard exudates.</w:t>
            </w:r>
          </w:p>
        </w:tc>
      </w:tr>
      <w:tr w:rsidR="0015589A" w:rsidTr="0080283F">
        <w:trPr>
          <w:trHeight w:val="813"/>
        </w:trPr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ptic disc edema (papilledema) with or without other signs.</w:t>
            </w:r>
          </w:p>
        </w:tc>
      </w:tr>
    </w:tbl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  <w:r>
        <w:rPr>
          <w:rFonts w:ascii="Times New Roman" w:hAnsi="Times New Roman"/>
          <w:bCs/>
          <w:i/>
          <w:iCs/>
          <w:sz w:val="20"/>
          <w:szCs w:val="20"/>
        </w:rPr>
        <w:t xml:space="preserve">Clinical descriptors recorded by ophthalmologists during routine care were mapped to four severity categories (none, mild, moderate, severe) </w:t>
      </w: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Table S2. </w:t>
      </w:r>
      <w:r>
        <w:rPr>
          <w:rFonts w:ascii="Times New Roman" w:hAnsi="Times New Roman"/>
          <w:bCs/>
          <w:sz w:val="20"/>
          <w:szCs w:val="20"/>
        </w:rPr>
        <w:t>Association of hypertensive retinopathy with adverse neonatal composite by preeclampsia onset (early &lt;34 weeks vs late ≥ 34 weeks)</w:t>
      </w: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8"/>
        <w:gridCol w:w="3485"/>
        <w:gridCol w:w="2925"/>
      </w:tblGrid>
      <w:tr w:rsidR="0015589A" w:rsidTr="0080283F">
        <w:trPr>
          <w:trHeight w:val="230"/>
        </w:trPr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justed OR (95% CI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teraction p-value</w:t>
            </w:r>
          </w:p>
        </w:tc>
      </w:tr>
      <w:tr w:rsidR="0015589A" w:rsidTr="0080283F">
        <w:trPr>
          <w:trHeight w:val="537"/>
        </w:trPr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rly onset PE (&lt;34 weeks)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estimable*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*</w:t>
            </w:r>
          </w:p>
        </w:tc>
      </w:tr>
      <w:tr w:rsidR="0015589A" w:rsidTr="0080283F">
        <w:trPr>
          <w:trHeight w:val="1105"/>
        </w:trPr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 onset PE (≥34 weeks)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63 (1.31 to 5.29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89A" w:rsidRDefault="0015589A" w:rsidP="008028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*</w:t>
            </w:r>
          </w:p>
        </w:tc>
      </w:tr>
    </w:tbl>
    <w:p w:rsidR="0015589A" w:rsidRDefault="0015589A" w:rsidP="0015589A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  <w:r>
        <w:rPr>
          <w:rFonts w:ascii="Times New Roman" w:hAnsi="Times New Roman"/>
          <w:bCs/>
          <w:i/>
          <w:iCs/>
          <w:sz w:val="20"/>
          <w:szCs w:val="20"/>
        </w:rPr>
        <w:t>PE, preeclampsia; OR, odds ratio; CI, confidence interval</w:t>
      </w: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  <w:r>
        <w:rPr>
          <w:rFonts w:ascii="Times New Roman" w:hAnsi="Times New Roman"/>
          <w:bCs/>
          <w:i/>
          <w:iCs/>
          <w:sz w:val="20"/>
          <w:szCs w:val="20"/>
        </w:rPr>
        <w:t>*In early-onset PE, all neonates had the adverse composite outcome (100%), leading to complete separation and non-estimable OR</w:t>
      </w:r>
    </w:p>
    <w:p w:rsidR="0015589A" w:rsidRDefault="0015589A" w:rsidP="0015589A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  <w:r>
        <w:rPr>
          <w:rFonts w:ascii="Times New Roman" w:hAnsi="Times New Roman"/>
          <w:bCs/>
          <w:i/>
          <w:iCs/>
          <w:sz w:val="20"/>
          <w:szCs w:val="20"/>
        </w:rPr>
        <w:t>Bold face data, statistically significant</w:t>
      </w:r>
    </w:p>
    <w:p w:rsidR="0015589A" w:rsidRDefault="0015589A" w:rsidP="0015589A"/>
    <w:p w:rsidR="0015589A" w:rsidRPr="00C507AC" w:rsidRDefault="0015589A" w:rsidP="0015589A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</w:p>
    <w:p w:rsidR="00E42639" w:rsidRDefault="0015589A">
      <w:bookmarkStart w:id="0" w:name="_GoBack"/>
      <w:bookmarkEnd w:id="0"/>
    </w:p>
    <w:sectPr w:rsidR="00E42639" w:rsidSect="001C07B5">
      <w:footerReference w:type="default" r:id="rId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8362032"/>
      <w:docPartObj>
        <w:docPartGallery w:val="Page Numbers (Bottom of Page)"/>
        <w:docPartUnique/>
      </w:docPartObj>
    </w:sdtPr>
    <w:sdtEndPr/>
    <w:sdtContent>
      <w:p w:rsidR="001C07B5" w:rsidRDefault="0015589A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589A">
          <w:rPr>
            <w:noProof/>
            <w:lang w:val="it-IT"/>
          </w:rPr>
          <w:t>2</w:t>
        </w:r>
        <w:r>
          <w:fldChar w:fldCharType="end"/>
        </w:r>
      </w:p>
    </w:sdtContent>
  </w:sdt>
  <w:p w:rsidR="001C07B5" w:rsidRDefault="001558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65A"/>
    <w:rsid w:val="0015589A"/>
    <w:rsid w:val="0048365A"/>
    <w:rsid w:val="006C53F3"/>
    <w:rsid w:val="009752E7"/>
    <w:rsid w:val="009A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BAB6F-41AD-415B-A8DF-AD6B898D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89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58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89A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15589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5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1-09T01:56:00Z</dcterms:created>
  <dcterms:modified xsi:type="dcterms:W3CDTF">2026-01-09T01:56:00Z</dcterms:modified>
</cp:coreProperties>
</file>